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036E" w14:textId="7A99C619" w:rsidR="005865CB" w:rsidRPr="00F81E00" w:rsidRDefault="0011255C">
      <w:pPr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F81E0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845B4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F81E00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D2FD5" w:rsidRPr="00F81E0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02269">
        <w:rPr>
          <w:rFonts w:ascii="Times New Roman" w:hAnsi="Times New Roman" w:cs="Times New Roman"/>
          <w:b/>
          <w:bCs/>
          <w:color w:val="000000" w:themeColor="text1"/>
        </w:rPr>
        <w:t xml:space="preserve">Background and result of MLPA using </w:t>
      </w:r>
      <w:proofErr w:type="spellStart"/>
      <w:r w:rsidR="00802269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3E0A0F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802269">
        <w:rPr>
          <w:rFonts w:ascii="Times New Roman" w:hAnsi="Times New Roman" w:cs="Times New Roman"/>
          <w:b/>
          <w:bCs/>
          <w:color w:val="000000" w:themeColor="text1"/>
        </w:rPr>
        <w:t>DNA</w:t>
      </w:r>
      <w:proofErr w:type="spellEnd"/>
      <w:r w:rsidR="00802269">
        <w:rPr>
          <w:rFonts w:ascii="Times New Roman" w:hAnsi="Times New Roman" w:cs="Times New Roman"/>
          <w:b/>
          <w:bCs/>
          <w:color w:val="000000" w:themeColor="text1"/>
        </w:rPr>
        <w:t xml:space="preserve"> from cerebrospinal fluid</w:t>
      </w:r>
    </w:p>
    <w:tbl>
      <w:tblPr>
        <w:tblW w:w="14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4"/>
        <w:gridCol w:w="560"/>
        <w:gridCol w:w="525"/>
        <w:gridCol w:w="1750"/>
        <w:gridCol w:w="851"/>
        <w:gridCol w:w="708"/>
        <w:gridCol w:w="851"/>
        <w:gridCol w:w="385"/>
        <w:gridCol w:w="677"/>
        <w:gridCol w:w="781"/>
        <w:gridCol w:w="708"/>
        <w:gridCol w:w="851"/>
        <w:gridCol w:w="709"/>
        <w:gridCol w:w="850"/>
        <w:gridCol w:w="709"/>
        <w:gridCol w:w="709"/>
        <w:gridCol w:w="850"/>
        <w:gridCol w:w="709"/>
        <w:gridCol w:w="992"/>
      </w:tblGrid>
      <w:tr w:rsidR="00EE0344" w:rsidRPr="00EE0344" w14:paraId="44295980" w14:textId="77777777" w:rsidTr="00EE0344">
        <w:trPr>
          <w:trHeight w:val="331"/>
          <w:jc w:val="center"/>
        </w:trPr>
        <w:tc>
          <w:tcPr>
            <w:tcW w:w="70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C3BA6" w14:textId="01F9F239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Case</w:t>
            </w:r>
          </w:p>
        </w:tc>
        <w:tc>
          <w:tcPr>
            <w:tcW w:w="560" w:type="dxa"/>
            <w:vMerge w:val="restart"/>
            <w:vAlign w:val="center"/>
          </w:tcPr>
          <w:p w14:paraId="7889397A" w14:textId="2EC4BD8D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525" w:type="dxa"/>
            <w:vMerge w:val="restart"/>
            <w:vAlign w:val="center"/>
          </w:tcPr>
          <w:p w14:paraId="436EE5EC" w14:textId="60791887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750" w:type="dxa"/>
            <w:vMerge w:val="restart"/>
            <w:vAlign w:val="center"/>
          </w:tcPr>
          <w:p w14:paraId="5FB63054" w14:textId="77777777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Integrated diagnosis</w:t>
            </w:r>
          </w:p>
          <w:p w14:paraId="20C36D38" w14:textId="75F434E4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(grade)</w:t>
            </w:r>
          </w:p>
        </w:tc>
        <w:tc>
          <w:tcPr>
            <w:tcW w:w="851" w:type="dxa"/>
            <w:vMerge w:val="restart"/>
            <w:vAlign w:val="center"/>
          </w:tcPr>
          <w:p w14:paraId="10775818" w14:textId="56A205C0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Histology</w:t>
            </w:r>
          </w:p>
        </w:tc>
        <w:tc>
          <w:tcPr>
            <w:tcW w:w="1559" w:type="dxa"/>
            <w:gridSpan w:val="2"/>
            <w:vAlign w:val="center"/>
          </w:tcPr>
          <w:p w14:paraId="1AAE2A1A" w14:textId="0BE28BF8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3E0A0F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EE0344">
              <w:rPr>
                <w:rFonts w:ascii="Times New Roman" w:hAnsi="Times New Roman" w:cs="Times New Roman"/>
                <w:color w:val="000000" w:themeColor="text1"/>
              </w:rPr>
              <w:t>DNA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</w:rPr>
              <w:t xml:space="preserve"> condition</w:t>
            </w:r>
          </w:p>
        </w:tc>
        <w:tc>
          <w:tcPr>
            <w:tcW w:w="2551" w:type="dxa"/>
            <w:gridSpan w:val="4"/>
            <w:vAlign w:val="center"/>
          </w:tcPr>
          <w:p w14:paraId="31C931DD" w14:textId="39BE2272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Radiology</w:t>
            </w:r>
          </w:p>
        </w:tc>
        <w:tc>
          <w:tcPr>
            <w:tcW w:w="6379" w:type="dxa"/>
            <w:gridSpan w:val="8"/>
            <w:vAlign w:val="center"/>
          </w:tcPr>
          <w:p w14:paraId="4AB0EF5F" w14:textId="39A62509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Molecular diagnosis (tumor tissue)</w:t>
            </w:r>
          </w:p>
        </w:tc>
      </w:tr>
      <w:tr w:rsidR="00EE0344" w:rsidRPr="00EE0344" w14:paraId="177D4025" w14:textId="223AED72" w:rsidTr="00EE0344">
        <w:trPr>
          <w:trHeight w:val="331"/>
          <w:jc w:val="center"/>
        </w:trPr>
        <w:tc>
          <w:tcPr>
            <w:tcW w:w="70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49FD1" w14:textId="1489B538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0" w:type="dxa"/>
            <w:vMerge/>
            <w:vAlign w:val="center"/>
          </w:tcPr>
          <w:p w14:paraId="1206BB2C" w14:textId="6429B2FF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5" w:type="dxa"/>
            <w:vMerge/>
            <w:vAlign w:val="center"/>
          </w:tcPr>
          <w:p w14:paraId="249F89FC" w14:textId="356E3878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0" w:type="dxa"/>
            <w:vMerge/>
            <w:vAlign w:val="center"/>
          </w:tcPr>
          <w:p w14:paraId="6AAFD15A" w14:textId="77777777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DF06C36" w14:textId="0441C85A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14:paraId="4D05061E" w14:textId="43CA9327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Conc.</w:t>
            </w:r>
          </w:p>
          <w:p w14:paraId="47B6CBDF" w14:textId="54C89A98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(ng/µL)</w:t>
            </w:r>
          </w:p>
        </w:tc>
        <w:tc>
          <w:tcPr>
            <w:tcW w:w="851" w:type="dxa"/>
            <w:vAlign w:val="center"/>
          </w:tcPr>
          <w:p w14:paraId="48F20E95" w14:textId="58EA42E1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&gt;100bp</w:t>
            </w:r>
          </w:p>
        </w:tc>
        <w:tc>
          <w:tcPr>
            <w:tcW w:w="385" w:type="dxa"/>
            <w:vAlign w:val="center"/>
          </w:tcPr>
          <w:p w14:paraId="450F9730" w14:textId="1C2E12B1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CE</w:t>
            </w:r>
          </w:p>
        </w:tc>
        <w:tc>
          <w:tcPr>
            <w:tcW w:w="677" w:type="dxa"/>
            <w:vAlign w:val="center"/>
          </w:tcPr>
          <w:p w14:paraId="26A3E1DF" w14:textId="08EE9BA0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Size</w:t>
            </w:r>
          </w:p>
          <w:p w14:paraId="185DC845" w14:textId="2CC8DD73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(mm)</w:t>
            </w:r>
          </w:p>
        </w:tc>
        <w:tc>
          <w:tcPr>
            <w:tcW w:w="781" w:type="dxa"/>
            <w:vAlign w:val="center"/>
          </w:tcPr>
          <w:p w14:paraId="046B160E" w14:textId="7FC8668B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LV-contact</w:t>
            </w:r>
          </w:p>
        </w:tc>
        <w:tc>
          <w:tcPr>
            <w:tcW w:w="708" w:type="dxa"/>
            <w:vAlign w:val="center"/>
          </w:tcPr>
          <w:p w14:paraId="28F28F7B" w14:textId="696A0A6D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Dissemination</w:t>
            </w:r>
          </w:p>
        </w:tc>
        <w:tc>
          <w:tcPr>
            <w:tcW w:w="851" w:type="dxa"/>
            <w:vAlign w:val="center"/>
          </w:tcPr>
          <w:p w14:paraId="7882E137" w14:textId="7744E42D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IDH</w:t>
            </w:r>
          </w:p>
        </w:tc>
        <w:tc>
          <w:tcPr>
            <w:tcW w:w="709" w:type="dxa"/>
            <w:vAlign w:val="center"/>
          </w:tcPr>
          <w:p w14:paraId="7283419E" w14:textId="4063A105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MGMT</w:t>
            </w:r>
          </w:p>
        </w:tc>
        <w:tc>
          <w:tcPr>
            <w:tcW w:w="850" w:type="dxa"/>
            <w:vAlign w:val="center"/>
          </w:tcPr>
          <w:p w14:paraId="74644AC6" w14:textId="1F332063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TERT</w:t>
            </w:r>
          </w:p>
        </w:tc>
        <w:tc>
          <w:tcPr>
            <w:tcW w:w="709" w:type="dxa"/>
            <w:vAlign w:val="center"/>
          </w:tcPr>
          <w:p w14:paraId="3E966D0E" w14:textId="22D7DC31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709" w:type="dxa"/>
            <w:vAlign w:val="center"/>
          </w:tcPr>
          <w:p w14:paraId="32196BE4" w14:textId="2E632AC4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Ch 7+/10-</w:t>
            </w:r>
          </w:p>
        </w:tc>
        <w:tc>
          <w:tcPr>
            <w:tcW w:w="850" w:type="dxa"/>
            <w:vAlign w:val="center"/>
          </w:tcPr>
          <w:p w14:paraId="490DFEE7" w14:textId="3AECAA8C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PDGFRA</w:t>
            </w:r>
          </w:p>
        </w:tc>
        <w:tc>
          <w:tcPr>
            <w:tcW w:w="709" w:type="dxa"/>
            <w:vAlign w:val="center"/>
          </w:tcPr>
          <w:p w14:paraId="12AA671B" w14:textId="4F2CDA6E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CDK4</w:t>
            </w:r>
          </w:p>
        </w:tc>
        <w:tc>
          <w:tcPr>
            <w:tcW w:w="992" w:type="dxa"/>
            <w:vAlign w:val="center"/>
          </w:tcPr>
          <w:p w14:paraId="57668B67" w14:textId="1EDCCE0A" w:rsidR="000B23E8" w:rsidRPr="00EE0344" w:rsidRDefault="000B23E8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CDKN2A</w:t>
            </w:r>
          </w:p>
        </w:tc>
      </w:tr>
      <w:tr w:rsidR="00EE0344" w:rsidRPr="00EE0344" w14:paraId="72738910" w14:textId="19A7E30E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DF314" w14:textId="407952E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</w:t>
            </w:r>
          </w:p>
        </w:tc>
        <w:tc>
          <w:tcPr>
            <w:tcW w:w="560" w:type="dxa"/>
            <w:vAlign w:val="center"/>
          </w:tcPr>
          <w:p w14:paraId="46A714D9" w14:textId="664ABA0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84</w:t>
            </w:r>
          </w:p>
        </w:tc>
        <w:tc>
          <w:tcPr>
            <w:tcW w:w="525" w:type="dxa"/>
            <w:vAlign w:val="center"/>
          </w:tcPr>
          <w:p w14:paraId="355E01B0" w14:textId="42E837B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1750" w:type="dxa"/>
            <w:vAlign w:val="center"/>
          </w:tcPr>
          <w:p w14:paraId="5E4A1F5E" w14:textId="570AF7A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66D20734" w14:textId="75FF4D6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0FBDBC47" w14:textId="1DC81AE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851" w:type="dxa"/>
            <w:vAlign w:val="center"/>
          </w:tcPr>
          <w:p w14:paraId="1ABA01E6" w14:textId="66095D7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4D80DD12" w14:textId="21286AE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775FAC79" w14:textId="04EC540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81" w:type="dxa"/>
            <w:vAlign w:val="center"/>
          </w:tcPr>
          <w:p w14:paraId="125950C8" w14:textId="2A7704C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016D80CF" w14:textId="3FB0D8C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67ACE427" w14:textId="232FDD7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1A65573A" w14:textId="3F29C38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u</w:t>
            </w:r>
          </w:p>
        </w:tc>
        <w:tc>
          <w:tcPr>
            <w:tcW w:w="850" w:type="dxa"/>
            <w:vAlign w:val="center"/>
          </w:tcPr>
          <w:p w14:paraId="71F36619" w14:textId="142F7F6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2E3E47D7" w14:textId="6ED3EBB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Pr="00EE0344">
              <w:rPr>
                <w:rFonts w:ascii="Times New Roman" w:eastAsia="Yu Gothic" w:hAnsi="Times New Roman" w:cs="Times New Roman"/>
                <w:color w:val="000000"/>
              </w:rPr>
              <w:t>t</w:t>
            </w:r>
            <w:proofErr w:type="spellEnd"/>
          </w:p>
        </w:tc>
        <w:tc>
          <w:tcPr>
            <w:tcW w:w="709" w:type="dxa"/>
            <w:vAlign w:val="center"/>
          </w:tcPr>
          <w:p w14:paraId="61D2EACE" w14:textId="5FE1903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90A935B" w14:textId="359D0B5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amp</w:t>
            </w:r>
          </w:p>
        </w:tc>
        <w:tc>
          <w:tcPr>
            <w:tcW w:w="709" w:type="dxa"/>
            <w:vAlign w:val="center"/>
          </w:tcPr>
          <w:p w14:paraId="3F0EB9A5" w14:textId="5857E81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31CB0CD6" w14:textId="66DD6F4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</w:tr>
      <w:tr w:rsidR="00EE0344" w:rsidRPr="00EE0344" w14:paraId="3DBA01AF" w14:textId="1A96AA6C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7E4A9" w14:textId="28C0D08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2</w:t>
            </w:r>
          </w:p>
        </w:tc>
        <w:tc>
          <w:tcPr>
            <w:tcW w:w="560" w:type="dxa"/>
            <w:vAlign w:val="center"/>
          </w:tcPr>
          <w:p w14:paraId="734C6BE4" w14:textId="06EDF12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61</w:t>
            </w:r>
          </w:p>
        </w:tc>
        <w:tc>
          <w:tcPr>
            <w:tcW w:w="525" w:type="dxa"/>
            <w:vAlign w:val="center"/>
          </w:tcPr>
          <w:p w14:paraId="00FE7ACF" w14:textId="28315EA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1750" w:type="dxa"/>
            <w:vAlign w:val="center"/>
          </w:tcPr>
          <w:p w14:paraId="5A36AFC8" w14:textId="5ACAA07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07C4CB92" w14:textId="2EF7F3B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1D1541AE" w14:textId="2A4CB97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6185</w:t>
            </w:r>
          </w:p>
        </w:tc>
        <w:tc>
          <w:tcPr>
            <w:tcW w:w="851" w:type="dxa"/>
            <w:vAlign w:val="center"/>
          </w:tcPr>
          <w:p w14:paraId="0C8DA7B9" w14:textId="72A9FD3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205B41D8" w14:textId="269A8B9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40BCC85B" w14:textId="6C63183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81" w:type="dxa"/>
            <w:vAlign w:val="center"/>
          </w:tcPr>
          <w:p w14:paraId="58F962A0" w14:textId="661D79F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708" w:type="dxa"/>
            <w:vAlign w:val="center"/>
          </w:tcPr>
          <w:p w14:paraId="6E5090D4" w14:textId="7B73F36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625909B1" w14:textId="3B4E5F6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160F270E" w14:textId="3C39010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3126D8E3" w14:textId="2AB4F92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69117381" w14:textId="28E8621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Pr="00EE0344">
              <w:rPr>
                <w:rFonts w:ascii="Times New Roman" w:eastAsia="Yu Gothic" w:hAnsi="Times New Roman" w:cs="Times New Roman"/>
                <w:color w:val="000000"/>
              </w:rPr>
              <w:t>t</w:t>
            </w:r>
            <w:proofErr w:type="spellEnd"/>
          </w:p>
        </w:tc>
        <w:tc>
          <w:tcPr>
            <w:tcW w:w="709" w:type="dxa"/>
            <w:vAlign w:val="center"/>
          </w:tcPr>
          <w:p w14:paraId="1415E09E" w14:textId="3CFB0EB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7DF76A9" w14:textId="6EC5568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gain</w:t>
            </w:r>
          </w:p>
        </w:tc>
        <w:tc>
          <w:tcPr>
            <w:tcW w:w="709" w:type="dxa"/>
            <w:vAlign w:val="center"/>
          </w:tcPr>
          <w:p w14:paraId="71BF29BC" w14:textId="4768A2C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19C16F40" w14:textId="2FA378C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</w:tr>
      <w:tr w:rsidR="00EE0344" w:rsidRPr="00EE0344" w14:paraId="2C958C00" w14:textId="2FEB8CB2" w:rsidTr="00EE0344">
        <w:trPr>
          <w:trHeight w:val="71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9C555" w14:textId="25D1C14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3</w:t>
            </w:r>
          </w:p>
        </w:tc>
        <w:tc>
          <w:tcPr>
            <w:tcW w:w="560" w:type="dxa"/>
            <w:vAlign w:val="center"/>
          </w:tcPr>
          <w:p w14:paraId="29E44EAF" w14:textId="1C7AD55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61</w:t>
            </w:r>
          </w:p>
        </w:tc>
        <w:tc>
          <w:tcPr>
            <w:tcW w:w="525" w:type="dxa"/>
            <w:vAlign w:val="center"/>
          </w:tcPr>
          <w:p w14:paraId="36AB4C58" w14:textId="2B93E8A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1750" w:type="dxa"/>
            <w:vAlign w:val="center"/>
          </w:tcPr>
          <w:p w14:paraId="1BB736E5" w14:textId="2976B00C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723B72EA" w14:textId="38AA877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42C380C7" w14:textId="73E20CD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402</w:t>
            </w:r>
          </w:p>
        </w:tc>
        <w:tc>
          <w:tcPr>
            <w:tcW w:w="851" w:type="dxa"/>
            <w:vAlign w:val="center"/>
          </w:tcPr>
          <w:p w14:paraId="03894D6B" w14:textId="729F36B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740385B1" w14:textId="3B75894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4B17DFC2" w14:textId="1BF3829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781" w:type="dxa"/>
            <w:vAlign w:val="center"/>
          </w:tcPr>
          <w:p w14:paraId="055476AF" w14:textId="73C12FC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24A11444" w14:textId="7180860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649C8B5B" w14:textId="03DF24D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649B1585" w14:textId="30D011B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u</w:t>
            </w:r>
          </w:p>
        </w:tc>
        <w:tc>
          <w:tcPr>
            <w:tcW w:w="850" w:type="dxa"/>
            <w:vAlign w:val="center"/>
          </w:tcPr>
          <w:p w14:paraId="59140DA9" w14:textId="07547EC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6CE1AE0E" w14:textId="54D684C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gain</w:t>
            </w:r>
          </w:p>
        </w:tc>
        <w:tc>
          <w:tcPr>
            <w:tcW w:w="709" w:type="dxa"/>
            <w:vAlign w:val="center"/>
          </w:tcPr>
          <w:p w14:paraId="67EA71CA" w14:textId="79C13B0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  <w:vAlign w:val="center"/>
          </w:tcPr>
          <w:p w14:paraId="6FAD8E18" w14:textId="3F180E7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19B4B2CF" w14:textId="76AEC4B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1E15CBF2" w14:textId="10EBCC5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</w:tr>
      <w:tr w:rsidR="00EE0344" w:rsidRPr="00EE0344" w14:paraId="1320E050" w14:textId="4F2E71BC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240F0" w14:textId="3E0C044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4</w:t>
            </w:r>
          </w:p>
        </w:tc>
        <w:tc>
          <w:tcPr>
            <w:tcW w:w="560" w:type="dxa"/>
            <w:vAlign w:val="center"/>
          </w:tcPr>
          <w:p w14:paraId="514232F8" w14:textId="128DB71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54</w:t>
            </w:r>
          </w:p>
        </w:tc>
        <w:tc>
          <w:tcPr>
            <w:tcW w:w="525" w:type="dxa"/>
            <w:vAlign w:val="center"/>
          </w:tcPr>
          <w:p w14:paraId="73AA30A1" w14:textId="64511FD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4819AE4E" w14:textId="19A6BA27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3D9D32BF" w14:textId="79FE090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0F8A2C7E" w14:textId="136FDCC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851" w:type="dxa"/>
            <w:vAlign w:val="center"/>
          </w:tcPr>
          <w:p w14:paraId="522F90F3" w14:textId="2F977D0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3E8881E3" w14:textId="371CCF6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26D6FDF5" w14:textId="4E3E21D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81" w:type="dxa"/>
            <w:vAlign w:val="center"/>
          </w:tcPr>
          <w:p w14:paraId="530C0C30" w14:textId="4D877E6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7578BBDA" w14:textId="675A3DC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631876D7" w14:textId="79D357C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3C93F4BE" w14:textId="66AB95E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1372438D" w14:textId="0942DB2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709" w:type="dxa"/>
            <w:vAlign w:val="center"/>
          </w:tcPr>
          <w:p w14:paraId="1A53573C" w14:textId="600EC93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amp</w:t>
            </w:r>
          </w:p>
        </w:tc>
        <w:tc>
          <w:tcPr>
            <w:tcW w:w="709" w:type="dxa"/>
            <w:vAlign w:val="center"/>
          </w:tcPr>
          <w:p w14:paraId="5D3248DC" w14:textId="4A15EE5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  <w:vAlign w:val="center"/>
          </w:tcPr>
          <w:p w14:paraId="28F63016" w14:textId="1F17361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5D0F6818" w14:textId="597BF95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6E98C8D2" w14:textId="5A25360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59A520C8" w14:textId="55592505" w:rsidTr="00EE0344">
        <w:trPr>
          <w:trHeight w:val="34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BB11A" w14:textId="4CB40F3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5</w:t>
            </w:r>
          </w:p>
        </w:tc>
        <w:tc>
          <w:tcPr>
            <w:tcW w:w="560" w:type="dxa"/>
            <w:vAlign w:val="center"/>
          </w:tcPr>
          <w:p w14:paraId="0085F1C4" w14:textId="5C63651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58</w:t>
            </w:r>
          </w:p>
        </w:tc>
        <w:tc>
          <w:tcPr>
            <w:tcW w:w="525" w:type="dxa"/>
            <w:vAlign w:val="center"/>
          </w:tcPr>
          <w:p w14:paraId="2D988BF9" w14:textId="550416E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7DF36F2B" w14:textId="32569945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5DF1340D" w14:textId="69B6AFD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31B6FE21" w14:textId="3C34707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345</w:t>
            </w:r>
          </w:p>
        </w:tc>
        <w:tc>
          <w:tcPr>
            <w:tcW w:w="851" w:type="dxa"/>
            <w:vAlign w:val="center"/>
          </w:tcPr>
          <w:p w14:paraId="60C2940D" w14:textId="1A3B448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10100A6A" w14:textId="674E56F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4D391DC9" w14:textId="34C0379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81" w:type="dxa"/>
            <w:vAlign w:val="center"/>
          </w:tcPr>
          <w:p w14:paraId="7A020D10" w14:textId="2B2956C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708" w:type="dxa"/>
            <w:vAlign w:val="center"/>
          </w:tcPr>
          <w:p w14:paraId="20F29AA4" w14:textId="22E1621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503EA9E5" w14:textId="71B8B12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0F08A4C0" w14:textId="11EF9D1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1950C11E" w14:textId="3743ED5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709" w:type="dxa"/>
            <w:vAlign w:val="center"/>
          </w:tcPr>
          <w:p w14:paraId="48E2A8D4" w14:textId="0368810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amp</w:t>
            </w:r>
          </w:p>
        </w:tc>
        <w:tc>
          <w:tcPr>
            <w:tcW w:w="709" w:type="dxa"/>
            <w:vAlign w:val="center"/>
          </w:tcPr>
          <w:p w14:paraId="4C07390C" w14:textId="1AA0CF1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  <w:vAlign w:val="center"/>
          </w:tcPr>
          <w:p w14:paraId="10271F59" w14:textId="1F81FF9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6BE51ABA" w14:textId="74D8F49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6C6122C7" w14:textId="3490C3E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1CB3695E" w14:textId="66547013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779FD" w14:textId="15A31AE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6</w:t>
            </w:r>
          </w:p>
        </w:tc>
        <w:tc>
          <w:tcPr>
            <w:tcW w:w="560" w:type="dxa"/>
            <w:vAlign w:val="center"/>
          </w:tcPr>
          <w:p w14:paraId="013FB6E1" w14:textId="7949C5C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77</w:t>
            </w:r>
          </w:p>
        </w:tc>
        <w:tc>
          <w:tcPr>
            <w:tcW w:w="525" w:type="dxa"/>
            <w:vAlign w:val="center"/>
          </w:tcPr>
          <w:p w14:paraId="045792A9" w14:textId="4F8B59A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1750" w:type="dxa"/>
            <w:vAlign w:val="center"/>
          </w:tcPr>
          <w:p w14:paraId="11026780" w14:textId="027A5CEC" w:rsid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strocytoma</w:t>
            </w: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,</w:t>
            </w:r>
          </w:p>
          <w:p w14:paraId="4062B80F" w14:textId="4993161C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NEC</w:t>
            </w: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451184A8" w14:textId="7117F06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AA</w:t>
            </w:r>
          </w:p>
        </w:tc>
        <w:tc>
          <w:tcPr>
            <w:tcW w:w="708" w:type="dxa"/>
            <w:vAlign w:val="center"/>
          </w:tcPr>
          <w:p w14:paraId="3480B729" w14:textId="2B3722B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851" w:type="dxa"/>
            <w:vAlign w:val="center"/>
          </w:tcPr>
          <w:p w14:paraId="310AD100" w14:textId="7499BB4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1F9ACE78" w14:textId="4DE5748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677" w:type="dxa"/>
            <w:vAlign w:val="center"/>
          </w:tcPr>
          <w:p w14:paraId="4A142402" w14:textId="153D3B6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781" w:type="dxa"/>
            <w:vAlign w:val="center"/>
          </w:tcPr>
          <w:p w14:paraId="3A46B67A" w14:textId="77AD076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6105B79C" w14:textId="2069BBF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2EA2045C" w14:textId="1C64282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188E0DC8" w14:textId="2371973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u</w:t>
            </w:r>
          </w:p>
        </w:tc>
        <w:tc>
          <w:tcPr>
            <w:tcW w:w="850" w:type="dxa"/>
            <w:vAlign w:val="center"/>
          </w:tcPr>
          <w:p w14:paraId="7ABF3226" w14:textId="4528E95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04D46EB4" w14:textId="75A4437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Pr="00EE0344">
              <w:rPr>
                <w:rFonts w:ascii="Times New Roman" w:eastAsia="Yu Gothic" w:hAnsi="Times New Roman" w:cs="Times New Roman"/>
                <w:color w:val="000000"/>
              </w:rPr>
              <w:t>t</w:t>
            </w:r>
            <w:proofErr w:type="spellEnd"/>
          </w:p>
        </w:tc>
        <w:tc>
          <w:tcPr>
            <w:tcW w:w="709" w:type="dxa"/>
            <w:vAlign w:val="center"/>
          </w:tcPr>
          <w:p w14:paraId="27981E8D" w14:textId="590AE07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2ED6EBD" w14:textId="37A26BF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4B0B8C6F" w14:textId="62AE803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00579FFA" w14:textId="11CD4D5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265027BC" w14:textId="06B47D20" w:rsidTr="00EE0344">
        <w:trPr>
          <w:trHeight w:val="7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BB5E5" w14:textId="2D4BCF0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7</w:t>
            </w:r>
          </w:p>
        </w:tc>
        <w:tc>
          <w:tcPr>
            <w:tcW w:w="560" w:type="dxa"/>
            <w:vAlign w:val="center"/>
          </w:tcPr>
          <w:p w14:paraId="7C6AAFA3" w14:textId="7C060DE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44</w:t>
            </w:r>
          </w:p>
        </w:tc>
        <w:tc>
          <w:tcPr>
            <w:tcW w:w="525" w:type="dxa"/>
            <w:vAlign w:val="center"/>
          </w:tcPr>
          <w:p w14:paraId="0BA0790A" w14:textId="2FFA3E9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61C496A9" w14:textId="47412A34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3FC12995" w14:textId="2A276D9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0A72840B" w14:textId="0D3033B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3645</w:t>
            </w:r>
          </w:p>
        </w:tc>
        <w:tc>
          <w:tcPr>
            <w:tcW w:w="851" w:type="dxa"/>
            <w:vAlign w:val="center"/>
          </w:tcPr>
          <w:p w14:paraId="3FA02867" w14:textId="6E1E227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4F88F872" w14:textId="0A873D8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4605E8F4" w14:textId="09CD9C1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81" w:type="dxa"/>
            <w:vAlign w:val="center"/>
          </w:tcPr>
          <w:p w14:paraId="54935397" w14:textId="408A86C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47C205A6" w14:textId="14C9036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219E81FD" w14:textId="2556073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2BC62755" w14:textId="18A93C1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u</w:t>
            </w:r>
          </w:p>
        </w:tc>
        <w:tc>
          <w:tcPr>
            <w:tcW w:w="850" w:type="dxa"/>
            <w:vAlign w:val="center"/>
          </w:tcPr>
          <w:p w14:paraId="0C2117ED" w14:textId="114C8D0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709" w:type="dxa"/>
            <w:vAlign w:val="center"/>
          </w:tcPr>
          <w:p w14:paraId="0FE33C05" w14:textId="099A9CF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42BE73DB" w14:textId="382CB7B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5E97A23" w14:textId="5EFDAD2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3A2B459D" w14:textId="15F015C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02244C29" w14:textId="5ED9A5E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43007A4C" w14:textId="50F1775B" w:rsidTr="00EE0344">
        <w:trPr>
          <w:trHeight w:val="209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41CB7" w14:textId="5051575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8</w:t>
            </w:r>
          </w:p>
        </w:tc>
        <w:tc>
          <w:tcPr>
            <w:tcW w:w="560" w:type="dxa"/>
            <w:vAlign w:val="center"/>
          </w:tcPr>
          <w:p w14:paraId="06E5DC8F" w14:textId="2D6DFF3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46</w:t>
            </w:r>
          </w:p>
        </w:tc>
        <w:tc>
          <w:tcPr>
            <w:tcW w:w="525" w:type="dxa"/>
            <w:vAlign w:val="center"/>
          </w:tcPr>
          <w:p w14:paraId="0E8943F3" w14:textId="2E41180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75888E22" w14:textId="63EA9F99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727E2FC7" w14:textId="5665E11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4CE02182" w14:textId="4FF0CCC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851" w:type="dxa"/>
            <w:vAlign w:val="center"/>
          </w:tcPr>
          <w:p w14:paraId="33A8498F" w14:textId="33C1920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7E330FE1" w14:textId="6BF9946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677" w:type="dxa"/>
            <w:vAlign w:val="center"/>
          </w:tcPr>
          <w:p w14:paraId="3F8F0ECF" w14:textId="2A11EC1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81" w:type="dxa"/>
            <w:vAlign w:val="center"/>
          </w:tcPr>
          <w:p w14:paraId="5713B910" w14:textId="44C7090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708" w:type="dxa"/>
            <w:vAlign w:val="center"/>
          </w:tcPr>
          <w:p w14:paraId="608C8612" w14:textId="1C9F7CC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2D0C30A4" w14:textId="0148FE1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R132H</w:t>
            </w:r>
          </w:p>
        </w:tc>
        <w:tc>
          <w:tcPr>
            <w:tcW w:w="709" w:type="dxa"/>
            <w:vAlign w:val="center"/>
          </w:tcPr>
          <w:p w14:paraId="7F06C4D1" w14:textId="072A9FA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42BDEC71" w14:textId="45D4020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6F7809C5" w14:textId="6CA146D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gain</w:t>
            </w:r>
          </w:p>
        </w:tc>
        <w:tc>
          <w:tcPr>
            <w:tcW w:w="709" w:type="dxa"/>
            <w:vAlign w:val="center"/>
          </w:tcPr>
          <w:p w14:paraId="0F5C9D8F" w14:textId="712E327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  <w:vAlign w:val="center"/>
          </w:tcPr>
          <w:p w14:paraId="5599E9F2" w14:textId="1F8A00B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75AC5A43" w14:textId="1A383B1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6CA4C66A" w14:textId="49A32DB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0B20191E" w14:textId="00C6E047" w:rsidTr="00EE0344">
        <w:trPr>
          <w:trHeight w:val="23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E0288" w14:textId="5B8FA53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9</w:t>
            </w:r>
          </w:p>
        </w:tc>
        <w:tc>
          <w:tcPr>
            <w:tcW w:w="560" w:type="dxa"/>
            <w:vAlign w:val="center"/>
          </w:tcPr>
          <w:p w14:paraId="4C53F432" w14:textId="201DC93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76</w:t>
            </w:r>
          </w:p>
        </w:tc>
        <w:tc>
          <w:tcPr>
            <w:tcW w:w="525" w:type="dxa"/>
            <w:vAlign w:val="center"/>
          </w:tcPr>
          <w:p w14:paraId="4BCC055E" w14:textId="12439C3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2C15C68A" w14:textId="1595DC80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720D9CFD" w14:textId="329FA3F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34533867" w14:textId="2DE3A02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82</w:t>
            </w:r>
          </w:p>
        </w:tc>
        <w:tc>
          <w:tcPr>
            <w:tcW w:w="851" w:type="dxa"/>
            <w:vAlign w:val="center"/>
          </w:tcPr>
          <w:p w14:paraId="5209A93A" w14:textId="51AB171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6312D628" w14:textId="10CD04A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73531737" w14:textId="3BB72EB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81" w:type="dxa"/>
            <w:vAlign w:val="center"/>
          </w:tcPr>
          <w:p w14:paraId="2B1A79D0" w14:textId="4D87128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474D9B95" w14:textId="734A519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6CF6D3DE" w14:textId="3EA699F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542ADAFE" w14:textId="782F34E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1424A3D4" w14:textId="2856EAC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C250T</w:t>
            </w:r>
          </w:p>
        </w:tc>
        <w:tc>
          <w:tcPr>
            <w:tcW w:w="709" w:type="dxa"/>
            <w:vAlign w:val="center"/>
          </w:tcPr>
          <w:p w14:paraId="1FC3CCD7" w14:textId="690E13E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Pr="00EE0344">
              <w:rPr>
                <w:rFonts w:ascii="Times New Roman" w:eastAsia="Yu Gothic" w:hAnsi="Times New Roman" w:cs="Times New Roman"/>
                <w:color w:val="000000"/>
              </w:rPr>
              <w:t>t</w:t>
            </w:r>
            <w:proofErr w:type="spellEnd"/>
          </w:p>
        </w:tc>
        <w:tc>
          <w:tcPr>
            <w:tcW w:w="709" w:type="dxa"/>
            <w:vAlign w:val="center"/>
          </w:tcPr>
          <w:p w14:paraId="1D9000AA" w14:textId="2516DB1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2D6272C" w14:textId="2106E6E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23BBB51C" w14:textId="5EF6561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6AABB447" w14:textId="3A0F14F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0A71417D" w14:textId="79B99B76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87A60" w14:textId="30C2840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0</w:t>
            </w:r>
          </w:p>
        </w:tc>
        <w:tc>
          <w:tcPr>
            <w:tcW w:w="560" w:type="dxa"/>
            <w:vAlign w:val="center"/>
          </w:tcPr>
          <w:p w14:paraId="4AB0705D" w14:textId="078E637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33</w:t>
            </w:r>
          </w:p>
        </w:tc>
        <w:tc>
          <w:tcPr>
            <w:tcW w:w="525" w:type="dxa"/>
            <w:vAlign w:val="center"/>
          </w:tcPr>
          <w:p w14:paraId="6518FB65" w14:textId="46CC8B0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1750" w:type="dxa"/>
            <w:vAlign w:val="center"/>
          </w:tcPr>
          <w:p w14:paraId="29773760" w14:textId="2B4B8946" w:rsid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strocytoma</w:t>
            </w: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,</w:t>
            </w:r>
          </w:p>
          <w:p w14:paraId="59EA4C0D" w14:textId="38534798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NEC</w:t>
            </w: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39E5C89" w14:textId="09F06CD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AA</w:t>
            </w:r>
          </w:p>
        </w:tc>
        <w:tc>
          <w:tcPr>
            <w:tcW w:w="708" w:type="dxa"/>
            <w:vAlign w:val="center"/>
          </w:tcPr>
          <w:p w14:paraId="736103FA" w14:textId="2ABDB82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851" w:type="dxa"/>
            <w:vAlign w:val="center"/>
          </w:tcPr>
          <w:p w14:paraId="45D6DAF5" w14:textId="61F4260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1AAB9697" w14:textId="24395A0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269EED2B" w14:textId="462C296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81" w:type="dxa"/>
            <w:vAlign w:val="center"/>
          </w:tcPr>
          <w:p w14:paraId="28F9A101" w14:textId="5EE7B64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19AF22AB" w14:textId="27997A88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338647D0" w14:textId="5775C74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072D1CCA" w14:textId="176C931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10D8A7ED" w14:textId="7FA4C45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5C92F86A" w14:textId="4679868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2A2D9766" w14:textId="170F49D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6618964" w14:textId="394D65B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21B8EF6D" w14:textId="235DBB6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42B5D594" w14:textId="79A245B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3DB93F32" w14:textId="3EF7914A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5DB38" w14:textId="314EDD5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560" w:type="dxa"/>
            <w:vAlign w:val="center"/>
          </w:tcPr>
          <w:p w14:paraId="7F47D3B3" w14:textId="30E4677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51</w:t>
            </w:r>
          </w:p>
        </w:tc>
        <w:tc>
          <w:tcPr>
            <w:tcW w:w="525" w:type="dxa"/>
            <w:vAlign w:val="center"/>
          </w:tcPr>
          <w:p w14:paraId="01916A80" w14:textId="2FFE42F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6B297378" w14:textId="38140A34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42AF5657" w14:textId="108CF24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69E2F6CB" w14:textId="4219ACE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1235</w:t>
            </w:r>
          </w:p>
        </w:tc>
        <w:tc>
          <w:tcPr>
            <w:tcW w:w="851" w:type="dxa"/>
            <w:vAlign w:val="center"/>
          </w:tcPr>
          <w:p w14:paraId="7037C0E6" w14:textId="63DA610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3E25B551" w14:textId="473ED90D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4501A2B5" w14:textId="13A89E1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781" w:type="dxa"/>
            <w:vAlign w:val="center"/>
          </w:tcPr>
          <w:p w14:paraId="6E9F5FA1" w14:textId="7A2C90D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7EE64244" w14:textId="4F1EF6D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5B901707" w14:textId="1B239FC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41D06187" w14:textId="3E57DB4E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723A46CA" w14:textId="31BE6D3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C250T</w:t>
            </w:r>
          </w:p>
        </w:tc>
        <w:tc>
          <w:tcPr>
            <w:tcW w:w="709" w:type="dxa"/>
            <w:vAlign w:val="center"/>
          </w:tcPr>
          <w:p w14:paraId="40BAAFEA" w14:textId="0C7684F7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gain</w:t>
            </w:r>
          </w:p>
        </w:tc>
        <w:tc>
          <w:tcPr>
            <w:tcW w:w="709" w:type="dxa"/>
            <w:vAlign w:val="center"/>
          </w:tcPr>
          <w:p w14:paraId="54FB79A6" w14:textId="5F1093D4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  <w:vAlign w:val="center"/>
          </w:tcPr>
          <w:p w14:paraId="4E76C6BF" w14:textId="67E26DA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3DB36760" w14:textId="0F9E36B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2691AD7C" w14:textId="502C480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</w:tr>
      <w:tr w:rsidR="00EE0344" w:rsidRPr="00EE0344" w14:paraId="122A5AE5" w14:textId="6419C8B3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D8793" w14:textId="398E880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2</w:t>
            </w:r>
          </w:p>
        </w:tc>
        <w:tc>
          <w:tcPr>
            <w:tcW w:w="560" w:type="dxa"/>
            <w:vAlign w:val="center"/>
          </w:tcPr>
          <w:p w14:paraId="5096CF78" w14:textId="378CF10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78</w:t>
            </w:r>
          </w:p>
        </w:tc>
        <w:tc>
          <w:tcPr>
            <w:tcW w:w="525" w:type="dxa"/>
            <w:vAlign w:val="center"/>
          </w:tcPr>
          <w:p w14:paraId="44A209DC" w14:textId="71F07BB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1750" w:type="dxa"/>
            <w:vAlign w:val="center"/>
          </w:tcPr>
          <w:p w14:paraId="18F00022" w14:textId="494F85E4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6F785AE3" w14:textId="157F459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2396FB68" w14:textId="343EF645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  <w:tc>
          <w:tcPr>
            <w:tcW w:w="851" w:type="dxa"/>
            <w:vAlign w:val="center"/>
          </w:tcPr>
          <w:p w14:paraId="0AFCA636" w14:textId="033EC02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57B29454" w14:textId="5119B38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2A728985" w14:textId="3943C23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81" w:type="dxa"/>
            <w:vAlign w:val="center"/>
          </w:tcPr>
          <w:p w14:paraId="5B2DA293" w14:textId="656D79D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708" w:type="dxa"/>
            <w:vAlign w:val="center"/>
          </w:tcPr>
          <w:p w14:paraId="41AD6A22" w14:textId="39861B0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17610501" w14:textId="6AA0372C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0009C72B" w14:textId="4C20C52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vAlign w:val="center"/>
          </w:tcPr>
          <w:p w14:paraId="3AF1A2A6" w14:textId="46821922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7142593A" w14:textId="4CC6D23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Pr="00EE0344">
              <w:rPr>
                <w:rFonts w:ascii="Times New Roman" w:eastAsia="Yu Gothic" w:hAnsi="Times New Roman" w:cs="Times New Roman"/>
                <w:color w:val="000000"/>
              </w:rPr>
              <w:t>t</w:t>
            </w:r>
            <w:proofErr w:type="spellEnd"/>
          </w:p>
        </w:tc>
        <w:tc>
          <w:tcPr>
            <w:tcW w:w="709" w:type="dxa"/>
            <w:vAlign w:val="center"/>
          </w:tcPr>
          <w:p w14:paraId="3B7E6534" w14:textId="292D5F8A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3020320" w14:textId="7F63F789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5499391D" w14:textId="2EF25781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04295DE0" w14:textId="09B21FF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  <w:tr w:rsidR="00EE0344" w:rsidRPr="00EE0344" w14:paraId="3BD736B2" w14:textId="77777777" w:rsidTr="00EE0344">
        <w:trPr>
          <w:trHeight w:val="12"/>
          <w:jc w:val="center"/>
        </w:trPr>
        <w:tc>
          <w:tcPr>
            <w:tcW w:w="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E46E8" w14:textId="4FBFCDF0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3</w:t>
            </w:r>
          </w:p>
        </w:tc>
        <w:tc>
          <w:tcPr>
            <w:tcW w:w="560" w:type="dxa"/>
            <w:vAlign w:val="center"/>
          </w:tcPr>
          <w:p w14:paraId="6B32FE8E" w14:textId="0AE52459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59</w:t>
            </w:r>
          </w:p>
        </w:tc>
        <w:tc>
          <w:tcPr>
            <w:tcW w:w="525" w:type="dxa"/>
            <w:vAlign w:val="center"/>
          </w:tcPr>
          <w:p w14:paraId="1E5C8A58" w14:textId="13B0272D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1750" w:type="dxa"/>
            <w:vAlign w:val="center"/>
          </w:tcPr>
          <w:p w14:paraId="5F341614" w14:textId="0AD058AB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GBM, IDH-</w:t>
            </w: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>wt</w:t>
            </w:r>
            <w:proofErr w:type="spellEnd"/>
            <w:r w:rsidRPr="00EE034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6C3FDB60" w14:textId="4E9C6693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GBM</w:t>
            </w:r>
          </w:p>
        </w:tc>
        <w:tc>
          <w:tcPr>
            <w:tcW w:w="708" w:type="dxa"/>
            <w:vAlign w:val="center"/>
          </w:tcPr>
          <w:p w14:paraId="68CFD11B" w14:textId="6E7A9798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  <w:tc>
          <w:tcPr>
            <w:tcW w:w="851" w:type="dxa"/>
            <w:vAlign w:val="center"/>
          </w:tcPr>
          <w:p w14:paraId="0795F3EB" w14:textId="70169CF3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5" w:type="dxa"/>
            <w:vAlign w:val="center"/>
          </w:tcPr>
          <w:p w14:paraId="1EBB428F" w14:textId="777DBCDF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+</w:t>
            </w:r>
          </w:p>
        </w:tc>
        <w:tc>
          <w:tcPr>
            <w:tcW w:w="677" w:type="dxa"/>
            <w:vAlign w:val="center"/>
          </w:tcPr>
          <w:p w14:paraId="10F526AB" w14:textId="45D7877E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28</w:t>
            </w:r>
          </w:p>
        </w:tc>
        <w:tc>
          <w:tcPr>
            <w:tcW w:w="781" w:type="dxa"/>
            <w:vAlign w:val="center"/>
          </w:tcPr>
          <w:p w14:paraId="27D922DF" w14:textId="33E8E901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708" w:type="dxa"/>
            <w:vAlign w:val="center"/>
          </w:tcPr>
          <w:p w14:paraId="501B9A0E" w14:textId="68C87559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4DF1EB25" w14:textId="1F717046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54D6BF09" w14:textId="20382051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u</w:t>
            </w:r>
          </w:p>
        </w:tc>
        <w:tc>
          <w:tcPr>
            <w:tcW w:w="850" w:type="dxa"/>
            <w:vAlign w:val="center"/>
          </w:tcPr>
          <w:p w14:paraId="4D6B98E1" w14:textId="2A7030DA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709" w:type="dxa"/>
            <w:vAlign w:val="center"/>
          </w:tcPr>
          <w:p w14:paraId="33D4DD0F" w14:textId="19FF446C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amp</w:t>
            </w:r>
          </w:p>
        </w:tc>
        <w:tc>
          <w:tcPr>
            <w:tcW w:w="709" w:type="dxa"/>
            <w:vAlign w:val="center"/>
          </w:tcPr>
          <w:p w14:paraId="083162D1" w14:textId="4CB70354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+</w:t>
            </w:r>
          </w:p>
        </w:tc>
        <w:tc>
          <w:tcPr>
            <w:tcW w:w="850" w:type="dxa"/>
            <w:vAlign w:val="center"/>
          </w:tcPr>
          <w:p w14:paraId="69A8A1A6" w14:textId="391C3017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709" w:type="dxa"/>
            <w:vAlign w:val="center"/>
          </w:tcPr>
          <w:p w14:paraId="054E4037" w14:textId="2213CBA7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EE0344"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26022877" w14:textId="11823B47" w:rsidR="00EE0344" w:rsidRPr="00EE0344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E0344">
              <w:rPr>
                <w:rFonts w:ascii="Times New Roman" w:eastAsia="Yu Gothic" w:hAnsi="Times New Roman" w:cs="Times New Roman"/>
                <w:color w:val="000000"/>
              </w:rPr>
              <w:t>homo</w:t>
            </w:r>
          </w:p>
        </w:tc>
      </w:tr>
    </w:tbl>
    <w:p w14:paraId="52174258" w14:textId="77777777" w:rsidR="00016470" w:rsidRDefault="00016470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3"/>
        <w:gridCol w:w="1135"/>
        <w:gridCol w:w="1134"/>
        <w:gridCol w:w="1276"/>
        <w:gridCol w:w="1134"/>
        <w:gridCol w:w="1417"/>
        <w:gridCol w:w="993"/>
        <w:gridCol w:w="1559"/>
        <w:gridCol w:w="992"/>
        <w:gridCol w:w="1559"/>
        <w:gridCol w:w="993"/>
      </w:tblGrid>
      <w:tr w:rsidR="00916734" w:rsidRPr="00F81E00" w14:paraId="77E6349F" w14:textId="71F6C0E3" w:rsidTr="00C228AF">
        <w:trPr>
          <w:trHeight w:val="331"/>
        </w:trPr>
        <w:tc>
          <w:tcPr>
            <w:tcW w:w="70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CC3A7" w14:textId="77777777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1E00">
              <w:rPr>
                <w:rFonts w:ascii="Times New Roman" w:hAnsi="Times New Roman" w:cs="Times New Roman"/>
                <w:color w:val="000000" w:themeColor="text1"/>
              </w:rPr>
              <w:lastRenderedPageBreak/>
              <w:t>Case</w:t>
            </w:r>
          </w:p>
        </w:tc>
        <w:tc>
          <w:tcPr>
            <w:tcW w:w="12192" w:type="dxa"/>
            <w:gridSpan w:val="10"/>
            <w:vAlign w:val="center"/>
          </w:tcPr>
          <w:p w14:paraId="35C594B2" w14:textId="52832F3F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LPA (CSF)</w:t>
            </w:r>
          </w:p>
        </w:tc>
      </w:tr>
      <w:tr w:rsidR="00916734" w:rsidRPr="00F81E00" w14:paraId="4CC6B83D" w14:textId="599AE51C" w:rsidTr="00C228AF">
        <w:trPr>
          <w:trHeight w:val="331"/>
        </w:trPr>
        <w:tc>
          <w:tcPr>
            <w:tcW w:w="70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DAE4C" w14:textId="77777777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  <w:gridSpan w:val="2"/>
            <w:vAlign w:val="center"/>
          </w:tcPr>
          <w:p w14:paraId="460CA422" w14:textId="235A7D63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1E00">
              <w:rPr>
                <w:rFonts w:ascii="Times New Roman" w:hAnsi="Times New Roman" w:cs="Times New Roman"/>
                <w:color w:val="000000" w:themeColor="text1"/>
              </w:rPr>
              <w:t>EGF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84AB9">
              <w:rPr>
                <w:rFonts w:ascii="Times New Roman" w:hAnsi="Times New Roman" w:cs="Times New Roman"/>
                <w:color w:val="000000" w:themeColor="text1"/>
              </w:rPr>
              <w:t>M/U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gridSpan w:val="2"/>
            <w:vAlign w:val="center"/>
          </w:tcPr>
          <w:p w14:paraId="24D1397D" w14:textId="56BF8FE9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1E00">
              <w:rPr>
                <w:rFonts w:ascii="Times New Roman" w:hAnsi="Times New Roman" w:cs="Times New Roman"/>
                <w:color w:val="000000" w:themeColor="text1"/>
              </w:rPr>
              <w:t>Ch 7+/10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84AB9">
              <w:rPr>
                <w:rFonts w:ascii="Times New Roman" w:hAnsi="Times New Roman" w:cs="Times New Roman"/>
                <w:color w:val="000000" w:themeColor="text1"/>
              </w:rPr>
              <w:t>M/U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gridSpan w:val="2"/>
            <w:vAlign w:val="center"/>
          </w:tcPr>
          <w:p w14:paraId="44868D95" w14:textId="7928F452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1E00">
              <w:rPr>
                <w:rFonts w:ascii="Times New Roman" w:hAnsi="Times New Roman" w:cs="Times New Roman"/>
                <w:color w:val="000000" w:themeColor="text1"/>
              </w:rPr>
              <w:t>PDGFR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84AB9">
              <w:rPr>
                <w:rFonts w:ascii="Times New Roman" w:hAnsi="Times New Roman" w:cs="Times New Roman"/>
                <w:color w:val="000000" w:themeColor="text1"/>
              </w:rPr>
              <w:t>M/U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54F98AB9" w14:textId="011C6421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1E00">
              <w:rPr>
                <w:rFonts w:ascii="Times New Roman" w:hAnsi="Times New Roman" w:cs="Times New Roman"/>
                <w:color w:val="000000" w:themeColor="text1"/>
              </w:rPr>
              <w:t>CDK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84AB9">
              <w:rPr>
                <w:rFonts w:ascii="Times New Roman" w:hAnsi="Times New Roman" w:cs="Times New Roman"/>
                <w:color w:val="000000" w:themeColor="text1"/>
              </w:rPr>
              <w:t>M/U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2" w:type="dxa"/>
            <w:gridSpan w:val="2"/>
            <w:vAlign w:val="center"/>
          </w:tcPr>
          <w:p w14:paraId="2A4FA702" w14:textId="4CA435D4" w:rsidR="00916734" w:rsidRPr="00F81E00" w:rsidRDefault="00916734" w:rsidP="00990B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1E00">
              <w:rPr>
                <w:rFonts w:ascii="Times New Roman" w:hAnsi="Times New Roman" w:cs="Times New Roman"/>
                <w:color w:val="000000" w:themeColor="text1"/>
              </w:rPr>
              <w:t>CDKN2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84AB9">
              <w:rPr>
                <w:rFonts w:ascii="Times New Roman" w:hAnsi="Times New Roman" w:cs="Times New Roman"/>
                <w:color w:val="000000" w:themeColor="text1"/>
              </w:rPr>
              <w:t>M/U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E0344" w:rsidRPr="000B23E8" w14:paraId="1EA6EFAF" w14:textId="0A16FDDC" w:rsidTr="005A1CEC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6E50E" w14:textId="06AA4B62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</w:t>
            </w:r>
          </w:p>
        </w:tc>
        <w:tc>
          <w:tcPr>
            <w:tcW w:w="1135" w:type="dxa"/>
            <w:vAlign w:val="center"/>
          </w:tcPr>
          <w:p w14:paraId="0C2567A1" w14:textId="1F6ADB7C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134" w:type="dxa"/>
            <w:vAlign w:val="center"/>
          </w:tcPr>
          <w:p w14:paraId="4D8B4032" w14:textId="7C8C9952" w:rsidR="00EE0344" w:rsidRPr="000B23E8" w:rsidRDefault="00DA2D85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  <w:tc>
          <w:tcPr>
            <w:tcW w:w="1276" w:type="dxa"/>
            <w:vAlign w:val="center"/>
          </w:tcPr>
          <w:p w14:paraId="1205554C" w14:textId="730FB1C6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134" w:type="dxa"/>
            <w:vAlign w:val="center"/>
          </w:tcPr>
          <w:p w14:paraId="07230350" w14:textId="1F0F6F5C" w:rsidR="00EE0344" w:rsidRPr="000B23E8" w:rsidRDefault="00DA2D85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  <w:tc>
          <w:tcPr>
            <w:tcW w:w="1417" w:type="dxa"/>
            <w:vAlign w:val="center"/>
          </w:tcPr>
          <w:p w14:paraId="71A5F4DC" w14:textId="5569D8F5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Gain</w:t>
            </w:r>
          </w:p>
        </w:tc>
        <w:tc>
          <w:tcPr>
            <w:tcW w:w="993" w:type="dxa"/>
            <w:vAlign w:val="center"/>
          </w:tcPr>
          <w:p w14:paraId="0511D908" w14:textId="37659282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B23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Align w:val="center"/>
          </w:tcPr>
          <w:p w14:paraId="06AF9B3B" w14:textId="7029E79B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23E8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</w:tcPr>
          <w:p w14:paraId="678FDD7A" w14:textId="0B618C4C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M)</w:t>
            </w:r>
          </w:p>
        </w:tc>
        <w:tc>
          <w:tcPr>
            <w:tcW w:w="1559" w:type="dxa"/>
            <w:vAlign w:val="center"/>
          </w:tcPr>
          <w:p w14:paraId="51FC1B86" w14:textId="3FE35A45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993" w:type="dxa"/>
            <w:vAlign w:val="center"/>
          </w:tcPr>
          <w:p w14:paraId="2C8FAB2F" w14:textId="0EE196B1" w:rsidR="00EE0344" w:rsidRPr="000B23E8" w:rsidRDefault="00DA2D85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</w:tr>
      <w:tr w:rsidR="00EE0344" w:rsidRPr="000B23E8" w14:paraId="65AEDE82" w14:textId="68A04D99" w:rsidTr="00570A3C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5DC9A" w14:textId="71552D94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2</w:t>
            </w:r>
          </w:p>
        </w:tc>
        <w:tc>
          <w:tcPr>
            <w:tcW w:w="2269" w:type="dxa"/>
            <w:gridSpan w:val="2"/>
            <w:vAlign w:val="center"/>
          </w:tcPr>
          <w:p w14:paraId="651C46CB" w14:textId="0EA35673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4CEB1672" w14:textId="5F92AE58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0C960685" w14:textId="709A9FB6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0190E746" w14:textId="5F13CAA0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38A32428" w14:textId="3D3E8DCB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3977527E" w14:textId="3A52CA46" w:rsidTr="00570A3C">
        <w:trPr>
          <w:trHeight w:val="71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B021D" w14:textId="1E792405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3</w:t>
            </w:r>
          </w:p>
        </w:tc>
        <w:tc>
          <w:tcPr>
            <w:tcW w:w="2269" w:type="dxa"/>
            <w:gridSpan w:val="2"/>
            <w:vAlign w:val="center"/>
          </w:tcPr>
          <w:p w14:paraId="682497AC" w14:textId="43787DCD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4248BF0C" w14:textId="19375B02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6ED091A3" w14:textId="76EDEC3F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6F5A83FD" w14:textId="1551354B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1BC04081" w14:textId="23D26F9A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3F67D12D" w14:textId="0AB53132" w:rsidTr="00570A3C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481C1" w14:textId="2B52E528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4</w:t>
            </w:r>
          </w:p>
        </w:tc>
        <w:tc>
          <w:tcPr>
            <w:tcW w:w="2269" w:type="dxa"/>
            <w:gridSpan w:val="2"/>
            <w:vAlign w:val="center"/>
          </w:tcPr>
          <w:p w14:paraId="28640ACE" w14:textId="007F062E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5C9641EC" w14:textId="7BAB2AEC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2E5F72E6" w14:textId="208D12B7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097A12BB" w14:textId="67763790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0061B4F5" w14:textId="5B102C07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D23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686EE6D4" w14:textId="3076259E" w:rsidTr="00E01ADD">
        <w:trPr>
          <w:trHeight w:val="34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091B4" w14:textId="4A564ACB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5</w:t>
            </w:r>
          </w:p>
        </w:tc>
        <w:tc>
          <w:tcPr>
            <w:tcW w:w="1135" w:type="dxa"/>
            <w:vAlign w:val="center"/>
          </w:tcPr>
          <w:p w14:paraId="06500071" w14:textId="612F2ADC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134" w:type="dxa"/>
            <w:vAlign w:val="center"/>
          </w:tcPr>
          <w:p w14:paraId="7BDC97D5" w14:textId="03F175A3" w:rsidR="00EE0344" w:rsidRPr="000B23E8" w:rsidRDefault="00DA2D85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  <w:tc>
          <w:tcPr>
            <w:tcW w:w="1276" w:type="dxa"/>
            <w:vAlign w:val="center"/>
          </w:tcPr>
          <w:p w14:paraId="462DAEAA" w14:textId="0E4E162A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134" w:type="dxa"/>
            <w:vAlign w:val="center"/>
          </w:tcPr>
          <w:p w14:paraId="4619B6CB" w14:textId="7AB7C2B1" w:rsidR="00EE0344" w:rsidRPr="000B23E8" w:rsidRDefault="00DA2D85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  <w:tc>
          <w:tcPr>
            <w:tcW w:w="1417" w:type="dxa"/>
            <w:vAlign w:val="center"/>
          </w:tcPr>
          <w:p w14:paraId="619291C3" w14:textId="44EEE6C3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993" w:type="dxa"/>
            <w:vAlign w:val="center"/>
          </w:tcPr>
          <w:p w14:paraId="6F3C058F" w14:textId="15325108" w:rsidR="00EE0344" w:rsidRPr="000B23E8" w:rsidRDefault="00DA2D85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  <w:tc>
          <w:tcPr>
            <w:tcW w:w="1559" w:type="dxa"/>
            <w:vAlign w:val="center"/>
          </w:tcPr>
          <w:p w14:paraId="4EEED628" w14:textId="70BF6DD8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992" w:type="dxa"/>
            <w:vAlign w:val="center"/>
          </w:tcPr>
          <w:p w14:paraId="05150713" w14:textId="3AF08D60" w:rsidR="00EE0344" w:rsidRPr="000B23E8" w:rsidRDefault="00DA2D85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  <w:tc>
          <w:tcPr>
            <w:tcW w:w="1559" w:type="dxa"/>
            <w:vAlign w:val="center"/>
          </w:tcPr>
          <w:p w14:paraId="15EE509D" w14:textId="285ED59C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993" w:type="dxa"/>
            <w:vAlign w:val="center"/>
          </w:tcPr>
          <w:p w14:paraId="362299B1" w14:textId="72D67B45" w:rsidR="00EE0344" w:rsidRPr="000B23E8" w:rsidRDefault="00DA2D85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U)</w:t>
            </w:r>
          </w:p>
        </w:tc>
      </w:tr>
      <w:tr w:rsidR="00EE0344" w:rsidRPr="000B23E8" w14:paraId="6C2FDDC9" w14:textId="42E97FCF" w:rsidTr="00FD73DA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A3075" w14:textId="2F83EB44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6</w:t>
            </w:r>
          </w:p>
        </w:tc>
        <w:tc>
          <w:tcPr>
            <w:tcW w:w="2269" w:type="dxa"/>
            <w:gridSpan w:val="2"/>
            <w:vAlign w:val="center"/>
          </w:tcPr>
          <w:p w14:paraId="67F8EB69" w14:textId="241CCAFC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36C0F67E" w14:textId="366DA37C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72A8791F" w14:textId="37AC259B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7CD4A349" w14:textId="37490FDD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37A5BC26" w14:textId="477A220E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1F9E7937" w14:textId="29BA309C" w:rsidTr="00FD73DA">
        <w:trPr>
          <w:trHeight w:val="7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C5C03" w14:textId="66AFC3EC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7</w:t>
            </w:r>
          </w:p>
        </w:tc>
        <w:tc>
          <w:tcPr>
            <w:tcW w:w="2269" w:type="dxa"/>
            <w:gridSpan w:val="2"/>
            <w:vAlign w:val="center"/>
          </w:tcPr>
          <w:p w14:paraId="73C6E97F" w14:textId="7FA3E8D5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25731167" w14:textId="27259182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3EC10C0C" w14:textId="622B8166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1A0295C5" w14:textId="08F2613D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315EDF04" w14:textId="337949DB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26418A88" w14:textId="5D073D7B" w:rsidTr="00FD73DA">
        <w:trPr>
          <w:trHeight w:val="209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D07E0" w14:textId="09652E6A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8</w:t>
            </w:r>
          </w:p>
        </w:tc>
        <w:tc>
          <w:tcPr>
            <w:tcW w:w="2269" w:type="dxa"/>
            <w:gridSpan w:val="2"/>
            <w:vAlign w:val="center"/>
          </w:tcPr>
          <w:p w14:paraId="4B617F7E" w14:textId="4E281D11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2F01EBB4" w14:textId="674BEA50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582EF617" w14:textId="3A101AF2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404FE239" w14:textId="55890D5E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7F8ED9AC" w14:textId="4F132575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685D1825" w14:textId="022D791A" w:rsidTr="00FD73DA">
        <w:trPr>
          <w:trHeight w:val="23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C3E60" w14:textId="19B7C199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9</w:t>
            </w:r>
          </w:p>
        </w:tc>
        <w:tc>
          <w:tcPr>
            <w:tcW w:w="2269" w:type="dxa"/>
            <w:gridSpan w:val="2"/>
            <w:vAlign w:val="center"/>
          </w:tcPr>
          <w:p w14:paraId="17721690" w14:textId="73EFE3C6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09B1D52E" w14:textId="6668E0D8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506E532F" w14:textId="16E6772E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369F0388" w14:textId="05D2AF6F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4B9D3091" w14:textId="2C90DD9C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7C71E732" w14:textId="76DE9C40" w:rsidTr="00FD73DA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42BBE" w14:textId="1DA6B4B9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0</w:t>
            </w:r>
          </w:p>
        </w:tc>
        <w:tc>
          <w:tcPr>
            <w:tcW w:w="2269" w:type="dxa"/>
            <w:gridSpan w:val="2"/>
            <w:vAlign w:val="center"/>
          </w:tcPr>
          <w:p w14:paraId="1B41D950" w14:textId="55021186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29FA0B40" w14:textId="608699E1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6F32DEA1" w14:textId="2276DB35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67436BDA" w14:textId="7EA0F875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109342AF" w14:textId="4C9276EC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606B81F0" w14:textId="5BC34CB7" w:rsidTr="00FD73DA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F6F23" w14:textId="2206FFD5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2269" w:type="dxa"/>
            <w:gridSpan w:val="2"/>
            <w:vAlign w:val="center"/>
          </w:tcPr>
          <w:p w14:paraId="0C661FAA" w14:textId="4B671F6A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0AC83B88" w14:textId="26CA3DA8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78852E1E" w14:textId="44C43C46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70EC3DC2" w14:textId="0068971F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4ECB182E" w14:textId="29E91FFD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2C40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EE0344" w:rsidRPr="000B23E8" w14:paraId="6F600C50" w14:textId="64CD3BB9" w:rsidTr="00C228AF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4BD3D" w14:textId="3DD47201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2</w:t>
            </w:r>
          </w:p>
        </w:tc>
        <w:tc>
          <w:tcPr>
            <w:tcW w:w="1135" w:type="dxa"/>
            <w:vAlign w:val="center"/>
          </w:tcPr>
          <w:p w14:paraId="6975FB64" w14:textId="2311A8AB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  <w:vAlign w:val="center"/>
          </w:tcPr>
          <w:p w14:paraId="65AAB458" w14:textId="14CAB14A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B23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6E3A235C" w14:textId="01257AC1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3032384A" w14:textId="5EE01A73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M)</w:t>
            </w:r>
          </w:p>
        </w:tc>
        <w:tc>
          <w:tcPr>
            <w:tcW w:w="1417" w:type="dxa"/>
            <w:vAlign w:val="center"/>
          </w:tcPr>
          <w:p w14:paraId="476B802D" w14:textId="5A650883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Gain</w:t>
            </w:r>
          </w:p>
        </w:tc>
        <w:tc>
          <w:tcPr>
            <w:tcW w:w="993" w:type="dxa"/>
          </w:tcPr>
          <w:p w14:paraId="4D65A86F" w14:textId="4D4F928F" w:rsidR="00EE0344" w:rsidRPr="00EE0344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B23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vAlign w:val="center"/>
          </w:tcPr>
          <w:p w14:paraId="02210CA7" w14:textId="183BF920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23E8">
              <w:rPr>
                <w:rFonts w:ascii="Times New Roman" w:eastAsia="Yu Gothic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</w:tcPr>
          <w:p w14:paraId="4CC01E0B" w14:textId="31EAEB18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M)</w:t>
            </w:r>
          </w:p>
        </w:tc>
        <w:tc>
          <w:tcPr>
            <w:tcW w:w="1559" w:type="dxa"/>
            <w:vAlign w:val="center"/>
          </w:tcPr>
          <w:p w14:paraId="56D09FA3" w14:textId="24088704" w:rsidR="00EE0344" w:rsidRPr="000B23E8" w:rsidRDefault="00EE0344" w:rsidP="00EE034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3" w:type="dxa"/>
            <w:vAlign w:val="center"/>
          </w:tcPr>
          <w:p w14:paraId="16204768" w14:textId="3BE8A640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23E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0B23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E0344" w:rsidRPr="000B23E8" w14:paraId="415E9A9B" w14:textId="77777777" w:rsidTr="002E7BFA">
        <w:trPr>
          <w:trHeight w:val="12"/>
        </w:trPr>
        <w:tc>
          <w:tcPr>
            <w:tcW w:w="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03736" w14:textId="1A2670CD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0344">
              <w:rPr>
                <w:rFonts w:ascii="Times New Roman" w:hAnsi="Times New Roman" w:cs="Times New Roman"/>
                <w:color w:val="000000" w:themeColor="text1"/>
              </w:rPr>
              <w:t>E13</w:t>
            </w:r>
          </w:p>
        </w:tc>
        <w:tc>
          <w:tcPr>
            <w:tcW w:w="2269" w:type="dxa"/>
            <w:gridSpan w:val="2"/>
            <w:vAlign w:val="center"/>
          </w:tcPr>
          <w:p w14:paraId="08A6C438" w14:textId="4E2D0843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3A36B9B3" w14:textId="0339AA08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C81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410" w:type="dxa"/>
            <w:gridSpan w:val="2"/>
          </w:tcPr>
          <w:p w14:paraId="0077CA19" w14:textId="563CB5DE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C81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1" w:type="dxa"/>
            <w:gridSpan w:val="2"/>
          </w:tcPr>
          <w:p w14:paraId="62DE7EA6" w14:textId="7219F1FF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C81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  <w:tc>
          <w:tcPr>
            <w:tcW w:w="2552" w:type="dxa"/>
            <w:gridSpan w:val="2"/>
          </w:tcPr>
          <w:p w14:paraId="7B59DC1F" w14:textId="6865A724" w:rsidR="00EE0344" w:rsidRPr="000B23E8" w:rsidRDefault="00EE0344" w:rsidP="00EE03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C81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</w:tbl>
    <w:p w14:paraId="41B4FA99" w14:textId="77777777" w:rsidR="00016470" w:rsidRPr="000B23E8" w:rsidRDefault="00016470">
      <w:pPr>
        <w:rPr>
          <w:rFonts w:ascii="Times New Roman" w:hAnsi="Times New Roman" w:cs="Times New Roman"/>
          <w:color w:val="000000" w:themeColor="text1"/>
        </w:rPr>
      </w:pPr>
    </w:p>
    <w:p w14:paraId="6B7848F0" w14:textId="5FAB62B7" w:rsidR="003357E9" w:rsidRPr="0026471F" w:rsidRDefault="00C228A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="0026471F">
        <w:rPr>
          <w:rFonts w:ascii="Times New Roman" w:hAnsi="Times New Roman" w:cs="Times New Roman"/>
          <w:color w:val="000000" w:themeColor="text1"/>
        </w:rPr>
        <w:t xml:space="preserve">mp: amplification, CE: contrast-enhancement, </w:t>
      </w:r>
      <w:proofErr w:type="spellStart"/>
      <w:r w:rsidR="00C92874">
        <w:rPr>
          <w:rFonts w:ascii="Times New Roman" w:hAnsi="Times New Roman" w:cs="Times New Roman"/>
          <w:color w:val="000000" w:themeColor="text1"/>
        </w:rPr>
        <w:t>cfDNA</w:t>
      </w:r>
      <w:proofErr w:type="spellEnd"/>
      <w:r w:rsidR="00C92874">
        <w:rPr>
          <w:rFonts w:ascii="Times New Roman" w:hAnsi="Times New Roman" w:cs="Times New Roman"/>
          <w:color w:val="000000" w:themeColor="text1"/>
        </w:rPr>
        <w:t xml:space="preserve">: cell-free DNA, </w:t>
      </w:r>
      <w:r w:rsidR="0026471F">
        <w:rPr>
          <w:rFonts w:ascii="Times New Roman" w:hAnsi="Times New Roman" w:cs="Times New Roman"/>
          <w:color w:val="000000" w:themeColor="text1"/>
        </w:rPr>
        <w:t>Con</w:t>
      </w:r>
      <w:r w:rsidR="005C7E91">
        <w:rPr>
          <w:rFonts w:ascii="Times New Roman" w:hAnsi="Times New Roman" w:cs="Times New Roman"/>
          <w:color w:val="000000" w:themeColor="text1"/>
        </w:rPr>
        <w:t>c</w:t>
      </w:r>
      <w:r w:rsidR="0026471F">
        <w:rPr>
          <w:rFonts w:ascii="Times New Roman" w:hAnsi="Times New Roman" w:cs="Times New Roman"/>
          <w:color w:val="000000" w:themeColor="text1"/>
        </w:rPr>
        <w:t xml:space="preserve">.: </w:t>
      </w:r>
      <w:r w:rsidR="005C7E91">
        <w:rPr>
          <w:rFonts w:ascii="Times New Roman" w:hAnsi="Times New Roman" w:cs="Times New Roman"/>
          <w:color w:val="000000" w:themeColor="text1"/>
        </w:rPr>
        <w:t>concentration</w:t>
      </w:r>
      <w:r w:rsidR="0026471F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H</w:t>
      </w:r>
      <w:r w:rsidR="0026471F">
        <w:rPr>
          <w:rFonts w:ascii="Times New Roman" w:hAnsi="Times New Roman" w:cs="Times New Roman"/>
          <w:color w:val="000000" w:themeColor="text1"/>
        </w:rPr>
        <w:t xml:space="preserve">omo: homozygous deletion, LV-contact: contact with lateral ventricles, </w:t>
      </w:r>
      <w:r>
        <w:rPr>
          <w:rFonts w:ascii="Times New Roman" w:hAnsi="Times New Roman" w:cs="Times New Roman"/>
          <w:color w:val="000000" w:themeColor="text1"/>
        </w:rPr>
        <w:t>m</w:t>
      </w:r>
      <w:r w:rsidR="0026471F">
        <w:rPr>
          <w:rFonts w:ascii="Times New Roman" w:hAnsi="Times New Roman" w:cs="Times New Roman"/>
          <w:color w:val="000000" w:themeColor="text1"/>
        </w:rPr>
        <w:t xml:space="preserve">: methylated, </w:t>
      </w:r>
      <w:r w:rsidR="004845B4">
        <w:rPr>
          <w:rFonts w:ascii="Times New Roman" w:hAnsi="Times New Roman" w:cs="Times New Roman"/>
          <w:color w:val="000000" w:themeColor="text1"/>
        </w:rPr>
        <w:t>N/A: not available (fragment analysis failure), Ni</w:t>
      </w:r>
      <w:r w:rsidR="00916734">
        <w:rPr>
          <w:rFonts w:ascii="Times New Roman" w:hAnsi="Times New Roman" w:cs="Times New Roman"/>
          <w:color w:val="000000" w:themeColor="text1"/>
        </w:rPr>
        <w:t xml:space="preserve">: not informative, </w:t>
      </w:r>
      <w:r w:rsidR="0026471F">
        <w:rPr>
          <w:rFonts w:ascii="Times New Roman" w:hAnsi="Times New Roman" w:cs="Times New Roman"/>
          <w:color w:val="000000" w:themeColor="text1"/>
        </w:rPr>
        <w:t>u: unmethylated</w:t>
      </w:r>
      <w:r w:rsidR="0001647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016470">
        <w:rPr>
          <w:rFonts w:ascii="Times New Roman" w:hAnsi="Times New Roman" w:cs="Times New Roman"/>
          <w:color w:val="000000" w:themeColor="text1"/>
        </w:rPr>
        <w:t>vIII</w:t>
      </w:r>
      <w:proofErr w:type="spellEnd"/>
      <w:r w:rsidR="00016470">
        <w:rPr>
          <w:rFonts w:ascii="Times New Roman" w:hAnsi="Times New Roman" w:cs="Times New Roman"/>
          <w:color w:val="000000" w:themeColor="text1"/>
        </w:rPr>
        <w:t>: va</w:t>
      </w:r>
      <w:r w:rsidR="00D43DF8">
        <w:rPr>
          <w:rFonts w:ascii="Times New Roman" w:hAnsi="Times New Roman" w:cs="Times New Roman"/>
          <w:color w:val="000000" w:themeColor="text1"/>
        </w:rPr>
        <w:t>r</w:t>
      </w:r>
      <w:r w:rsidR="00016470">
        <w:rPr>
          <w:rFonts w:ascii="Times New Roman" w:hAnsi="Times New Roman" w:cs="Times New Roman"/>
          <w:color w:val="000000" w:themeColor="text1"/>
        </w:rPr>
        <w:t>iant type III</w:t>
      </w:r>
      <w:r w:rsidR="00916734">
        <w:rPr>
          <w:rFonts w:ascii="Times New Roman" w:hAnsi="Times New Roman" w:cs="Times New Roman"/>
          <w:color w:val="000000" w:themeColor="text1"/>
        </w:rPr>
        <w:t>, (M): matched, (U): unmatched</w:t>
      </w:r>
    </w:p>
    <w:sectPr w:rsidR="003357E9" w:rsidRPr="0026471F" w:rsidSect="006068DD">
      <w:pgSz w:w="16838" w:h="11906" w:orient="landscape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36DB7" w14:textId="77777777" w:rsidR="008C2445" w:rsidRDefault="008C2445" w:rsidP="00AE1574">
      <w:r>
        <w:separator/>
      </w:r>
    </w:p>
  </w:endnote>
  <w:endnote w:type="continuationSeparator" w:id="0">
    <w:p w14:paraId="2DC5C560" w14:textId="77777777" w:rsidR="008C2445" w:rsidRDefault="008C2445" w:rsidP="00AE1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1285E" w14:textId="77777777" w:rsidR="008C2445" w:rsidRDefault="008C2445" w:rsidP="00AE1574">
      <w:r>
        <w:separator/>
      </w:r>
    </w:p>
  </w:footnote>
  <w:footnote w:type="continuationSeparator" w:id="0">
    <w:p w14:paraId="284C53D0" w14:textId="77777777" w:rsidR="008C2445" w:rsidRDefault="008C2445" w:rsidP="00AE1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77C"/>
    <w:rsid w:val="00016470"/>
    <w:rsid w:val="0003673B"/>
    <w:rsid w:val="00043D7C"/>
    <w:rsid w:val="00064CD6"/>
    <w:rsid w:val="00094142"/>
    <w:rsid w:val="00094F61"/>
    <w:rsid w:val="000967A4"/>
    <w:rsid w:val="000A1EBD"/>
    <w:rsid w:val="000A5C4A"/>
    <w:rsid w:val="000B23E8"/>
    <w:rsid w:val="000C42D9"/>
    <w:rsid w:val="000D2FD5"/>
    <w:rsid w:val="000E406F"/>
    <w:rsid w:val="000F37C7"/>
    <w:rsid w:val="000F682C"/>
    <w:rsid w:val="0011255C"/>
    <w:rsid w:val="001172C8"/>
    <w:rsid w:val="00181DBF"/>
    <w:rsid w:val="001B76EC"/>
    <w:rsid w:val="001F5FBA"/>
    <w:rsid w:val="0024212D"/>
    <w:rsid w:val="0026471F"/>
    <w:rsid w:val="00272D54"/>
    <w:rsid w:val="002B0333"/>
    <w:rsid w:val="002D1D4B"/>
    <w:rsid w:val="002F594B"/>
    <w:rsid w:val="003357E9"/>
    <w:rsid w:val="003634D2"/>
    <w:rsid w:val="00366BA7"/>
    <w:rsid w:val="003E0A0F"/>
    <w:rsid w:val="003F6C0A"/>
    <w:rsid w:val="00432235"/>
    <w:rsid w:val="004471A6"/>
    <w:rsid w:val="004508BA"/>
    <w:rsid w:val="00452029"/>
    <w:rsid w:val="004845B4"/>
    <w:rsid w:val="00484AB9"/>
    <w:rsid w:val="004A4061"/>
    <w:rsid w:val="00500759"/>
    <w:rsid w:val="00505E81"/>
    <w:rsid w:val="00506721"/>
    <w:rsid w:val="00530E1E"/>
    <w:rsid w:val="00547141"/>
    <w:rsid w:val="005865CB"/>
    <w:rsid w:val="00590EF9"/>
    <w:rsid w:val="005A044B"/>
    <w:rsid w:val="005C7E91"/>
    <w:rsid w:val="00605F57"/>
    <w:rsid w:val="006068DD"/>
    <w:rsid w:val="006176A3"/>
    <w:rsid w:val="006A536E"/>
    <w:rsid w:val="006F426C"/>
    <w:rsid w:val="007029AD"/>
    <w:rsid w:val="00725E35"/>
    <w:rsid w:val="00730AFA"/>
    <w:rsid w:val="0075377C"/>
    <w:rsid w:val="007607D6"/>
    <w:rsid w:val="00760F60"/>
    <w:rsid w:val="00764523"/>
    <w:rsid w:val="007A4E2F"/>
    <w:rsid w:val="007D26F1"/>
    <w:rsid w:val="00802269"/>
    <w:rsid w:val="00826EA1"/>
    <w:rsid w:val="00871A5C"/>
    <w:rsid w:val="00893EDB"/>
    <w:rsid w:val="008C2445"/>
    <w:rsid w:val="008D394D"/>
    <w:rsid w:val="008F5D14"/>
    <w:rsid w:val="008F6496"/>
    <w:rsid w:val="00916734"/>
    <w:rsid w:val="00935A7D"/>
    <w:rsid w:val="00937027"/>
    <w:rsid w:val="00987B2B"/>
    <w:rsid w:val="00990BC2"/>
    <w:rsid w:val="0099337B"/>
    <w:rsid w:val="009A3092"/>
    <w:rsid w:val="009D593A"/>
    <w:rsid w:val="009E2570"/>
    <w:rsid w:val="009F19BC"/>
    <w:rsid w:val="00A134DB"/>
    <w:rsid w:val="00A21D78"/>
    <w:rsid w:val="00A5309F"/>
    <w:rsid w:val="00AA2B07"/>
    <w:rsid w:val="00AE1574"/>
    <w:rsid w:val="00AF3233"/>
    <w:rsid w:val="00AF69AF"/>
    <w:rsid w:val="00B07212"/>
    <w:rsid w:val="00B07CD2"/>
    <w:rsid w:val="00B32D76"/>
    <w:rsid w:val="00B44E3E"/>
    <w:rsid w:val="00B84F99"/>
    <w:rsid w:val="00BA4E56"/>
    <w:rsid w:val="00BA6533"/>
    <w:rsid w:val="00BB207F"/>
    <w:rsid w:val="00BD4ADB"/>
    <w:rsid w:val="00BF1258"/>
    <w:rsid w:val="00BF75DC"/>
    <w:rsid w:val="00C228AF"/>
    <w:rsid w:val="00C55E7D"/>
    <w:rsid w:val="00C612F8"/>
    <w:rsid w:val="00C65640"/>
    <w:rsid w:val="00C84E8F"/>
    <w:rsid w:val="00C92874"/>
    <w:rsid w:val="00CC7330"/>
    <w:rsid w:val="00CD3372"/>
    <w:rsid w:val="00D13072"/>
    <w:rsid w:val="00D21C5B"/>
    <w:rsid w:val="00D27D8B"/>
    <w:rsid w:val="00D43DF8"/>
    <w:rsid w:val="00D47021"/>
    <w:rsid w:val="00D64DF5"/>
    <w:rsid w:val="00DA2D85"/>
    <w:rsid w:val="00DA3C3A"/>
    <w:rsid w:val="00DE66E1"/>
    <w:rsid w:val="00E30E68"/>
    <w:rsid w:val="00E52869"/>
    <w:rsid w:val="00E61934"/>
    <w:rsid w:val="00E80847"/>
    <w:rsid w:val="00E82A59"/>
    <w:rsid w:val="00E916D5"/>
    <w:rsid w:val="00EB21C9"/>
    <w:rsid w:val="00EB36A5"/>
    <w:rsid w:val="00EC6099"/>
    <w:rsid w:val="00ED02FD"/>
    <w:rsid w:val="00EE0344"/>
    <w:rsid w:val="00F072E0"/>
    <w:rsid w:val="00F15756"/>
    <w:rsid w:val="00F212D6"/>
    <w:rsid w:val="00F45D0F"/>
    <w:rsid w:val="00F524CA"/>
    <w:rsid w:val="00F641B5"/>
    <w:rsid w:val="00F70841"/>
    <w:rsid w:val="00F741F9"/>
    <w:rsid w:val="00F81E00"/>
    <w:rsid w:val="00FB1851"/>
    <w:rsid w:val="00FC1343"/>
    <w:rsid w:val="00FE683D"/>
    <w:rsid w:val="00FF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358D5A"/>
  <w15:docId w15:val="{738DC831-C2D0-F04F-B3D4-957DABE7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61934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character" w:styleId="a3">
    <w:name w:val="annotation reference"/>
    <w:basedOn w:val="a0"/>
    <w:uiPriority w:val="99"/>
    <w:semiHidden/>
    <w:unhideWhenUsed/>
    <w:rsid w:val="00E5286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5286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5286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286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52869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E52869"/>
  </w:style>
  <w:style w:type="paragraph" w:styleId="a9">
    <w:name w:val="header"/>
    <w:basedOn w:val="a"/>
    <w:link w:val="aa"/>
    <w:uiPriority w:val="99"/>
    <w:unhideWhenUsed/>
    <w:rsid w:val="00AE157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E1574"/>
  </w:style>
  <w:style w:type="paragraph" w:styleId="ab">
    <w:name w:val="footer"/>
    <w:basedOn w:val="a"/>
    <w:link w:val="ac"/>
    <w:uiPriority w:val="99"/>
    <w:unhideWhenUsed/>
    <w:rsid w:val="00AE157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E1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</Words>
  <Characters>2028</Characters>
  <Application>Microsoft Office Word</Application>
  <DocSecurity>0</DocSecurity>
  <Lines>45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介 瀧川</dc:creator>
  <cp:keywords/>
  <dc:description/>
  <cp:lastModifiedBy>otsuji ryosuke</cp:lastModifiedBy>
  <cp:revision>2</cp:revision>
  <dcterms:created xsi:type="dcterms:W3CDTF">2022-11-01T01:52:00Z</dcterms:created>
  <dcterms:modified xsi:type="dcterms:W3CDTF">2022-11-01T01:52:00Z</dcterms:modified>
</cp:coreProperties>
</file>